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60" w:type="dxa"/>
        <w:tblLook w:val="04A0" w:firstRow="1" w:lastRow="0" w:firstColumn="1" w:lastColumn="0" w:noHBand="0" w:noVBand="1"/>
      </w:tblPr>
      <w:tblGrid>
        <w:gridCol w:w="1253"/>
        <w:gridCol w:w="6890"/>
        <w:gridCol w:w="2217"/>
      </w:tblGrid>
      <w:tr w:rsidR="00F063F9" w:rsidRPr="00F063F9" w14:paraId="60E7D63D" w14:textId="77777777" w:rsidTr="00757764">
        <w:trPr>
          <w:trHeight w:val="340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0C0F8071" w14:textId="77777777" w:rsidR="00F063F9" w:rsidRPr="00F063F9" w:rsidRDefault="00F063F9" w:rsidP="00F063F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68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49BF15F0" w14:textId="77777777" w:rsidR="00F063F9" w:rsidRPr="00F063F9" w:rsidRDefault="00F063F9" w:rsidP="00F063F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ull sequence (5'-3')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42B97C71" w14:textId="77777777" w:rsidR="00F063F9" w:rsidRPr="00F063F9" w:rsidRDefault="00F063F9" w:rsidP="00F063F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arcode sequence (5'3')</w:t>
            </w:r>
          </w:p>
        </w:tc>
      </w:tr>
      <w:tr w:rsidR="00757764" w:rsidRPr="00F063F9" w14:paraId="6295172B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788E6DA" w14:textId="6927E7B2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17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A0D09F8" w14:textId="38640F53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CTATTCG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1444196" w14:textId="71ACB98B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ATTCGTC</w:t>
            </w:r>
          </w:p>
        </w:tc>
      </w:tr>
      <w:tr w:rsidR="00757764" w:rsidRPr="00F063F9" w14:paraId="4359A2D3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6F6182" w14:textId="44D76F55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18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FCA851" w14:textId="2C3E1918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AGGCAATTG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D22171" w14:textId="65556E7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CAATTGC</w:t>
            </w:r>
          </w:p>
        </w:tc>
      </w:tr>
      <w:tr w:rsidR="00757764" w:rsidRPr="00F063F9" w14:paraId="014B54F4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DC76719" w14:textId="2B9CFDC8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19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5CB1B5F" w14:textId="3998AED5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TAGTCGGA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BE5FDEE" w14:textId="3177EABC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GTCGGAC</w:t>
            </w:r>
          </w:p>
        </w:tc>
      </w:tr>
      <w:tr w:rsidR="00757764" w:rsidRPr="00F063F9" w14:paraId="51B6A519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B3E126" w14:textId="03C623E7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0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D148DF" w14:textId="5A22DA3C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CAGATCCA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E5533A" w14:textId="061B286F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ATCCATC</w:t>
            </w:r>
          </w:p>
        </w:tc>
      </w:tr>
      <w:tr w:rsidR="00757764" w:rsidRPr="00F063F9" w14:paraId="29330819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44070D2" w14:textId="01D575EC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1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67352034" w14:textId="6F61866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CGCAATTA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C216BD7" w14:textId="0B6F1689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CAATTAC</w:t>
            </w:r>
          </w:p>
        </w:tc>
      </w:tr>
      <w:tr w:rsidR="00757764" w:rsidRPr="00F063F9" w14:paraId="1DA386C4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553CFB" w14:textId="4D862A5E" w:rsidR="00757764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2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111AC9" w14:textId="34FC868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</w:t>
            </w:r>
            <w:bookmarkStart w:id="0" w:name="_GoBack"/>
            <w:bookmarkEnd w:id="0"/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CAGTTCGAGACG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3D744D" w14:textId="56C133C5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GAGACGC</w:t>
            </w:r>
          </w:p>
        </w:tc>
      </w:tr>
      <w:tr w:rsidR="00757764" w:rsidRPr="00F063F9" w14:paraId="5C680C8B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3AF1859" w14:textId="101B5F28" w:rsidR="00757764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3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F45C7E1" w14:textId="73267C6C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GCCACGAA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311C966" w14:textId="1DAF094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CACGAAC</w:t>
            </w:r>
          </w:p>
        </w:tc>
      </w:tr>
      <w:tr w:rsidR="00757764" w:rsidRPr="00F063F9" w14:paraId="6A0FFD7A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2BE2C" w14:textId="53CC82B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4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679EC" w14:textId="292EADC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AACCTCAT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027B4" w14:textId="50ACC596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CTCATTC</w:t>
            </w:r>
          </w:p>
        </w:tc>
      </w:tr>
      <w:tr w:rsidR="00757764" w:rsidRPr="00F063F9" w14:paraId="51444741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7C3067" w14:textId="16C670CF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5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59954A" w14:textId="6E1AD560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CCTGAGATA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C128BB" w14:textId="2D3E7C1B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GAGATAC</w:t>
            </w:r>
          </w:p>
        </w:tc>
      </w:tr>
      <w:tr w:rsidR="00757764" w:rsidRPr="00F063F9" w14:paraId="2E00935A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E60BB" w14:textId="1D7DA381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6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1B0C9" w14:textId="4135ACBF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TACAACC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67FA78" w14:textId="475C4DD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CAACCTC</w:t>
            </w:r>
          </w:p>
        </w:tc>
      </w:tr>
      <w:tr w:rsidR="00757764" w:rsidRPr="00F063F9" w14:paraId="0F39326E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21C1A7" w14:textId="3B44E5EB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7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50F1B55" w14:textId="5E0930FF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AACCATCCG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98426C" w14:textId="00DA812A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CATCCGC</w:t>
            </w:r>
          </w:p>
        </w:tc>
      </w:tr>
      <w:tr w:rsidR="00757764" w:rsidRPr="00F063F9" w14:paraId="125C779F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506FEB" w14:textId="00A634EB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8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24890" w14:textId="1CF7783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ATCCGGAA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68D03" w14:textId="789422D1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GGAATC</w:t>
            </w:r>
          </w:p>
        </w:tc>
      </w:tr>
      <w:tr w:rsidR="00757764" w:rsidRPr="00F063F9" w14:paraId="6A7FC6E9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65C5D7" w14:textId="72AF831D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29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B63699F" w14:textId="5E30ACD2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CGACCAC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D7F286" w14:textId="45FAB49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CCACTC</w:t>
            </w:r>
          </w:p>
        </w:tc>
      </w:tr>
      <w:tr w:rsidR="00757764" w:rsidRPr="00F063F9" w14:paraId="384BE291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EB661" w14:textId="36F84227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0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789FE" w14:textId="673736E8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CGAGGTTA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5BE8B" w14:textId="248D7CFD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GGTTATC</w:t>
            </w:r>
          </w:p>
        </w:tc>
      </w:tr>
      <w:tr w:rsidR="00757764" w:rsidRPr="00F063F9" w14:paraId="4B1835A7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23FA91F" w14:textId="2BB40989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1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47D8EF" w14:textId="59466766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CCAAGCTG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25A3E63" w14:textId="0F3DBF6A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CAAGCTGC</w:t>
            </w:r>
          </w:p>
        </w:tc>
      </w:tr>
      <w:tr w:rsidR="00757764" w:rsidRPr="00F063F9" w14:paraId="103F4F17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CF31C3" w14:textId="4341956C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2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50DD5" w14:textId="29B89DD5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CTTACACA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0984B" w14:textId="4EF79D16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TACACAC</w:t>
            </w:r>
          </w:p>
        </w:tc>
      </w:tr>
      <w:tr w:rsidR="00757764" w:rsidRPr="00F063F9" w14:paraId="5A95B9A8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C9D0A9" w14:textId="48D2A7E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3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456E326" w14:textId="79907F32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TCTCATTGAA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54F707" w14:textId="5BF63639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CTCATTGAAC</w:t>
            </w:r>
          </w:p>
        </w:tc>
      </w:tr>
      <w:tr w:rsidR="00757764" w:rsidRPr="00F063F9" w14:paraId="393C1143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00545F" w14:textId="662C4127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4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B1A165" w14:textId="206C32F0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CGCATCGT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97436" w14:textId="5985A893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CATCGTTC</w:t>
            </w:r>
          </w:p>
        </w:tc>
      </w:tr>
      <w:tr w:rsidR="00757764" w:rsidRPr="00F063F9" w14:paraId="74F4C98D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6F026B" w14:textId="74D5AD89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5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BC9CDC" w14:textId="7DF99872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AAGCCATTG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7DA8387" w14:textId="00582FA2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AGCCATTGTC</w:t>
            </w:r>
          </w:p>
        </w:tc>
      </w:tr>
      <w:tr w:rsidR="00757764" w:rsidRPr="00F063F9" w14:paraId="47D969FB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51B8F" w14:textId="64692EA3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6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F282D" w14:textId="52C27052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AAGGAATCG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4F721" w14:textId="4902F46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GAATCGTC</w:t>
            </w:r>
          </w:p>
        </w:tc>
      </w:tr>
      <w:tr w:rsidR="00757764" w:rsidRPr="00F063F9" w14:paraId="7AC6C8B6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C3967A" w14:textId="5FAA1F5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7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70AD6C" w14:textId="13A9567D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CTTGAGAATG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B9DFAD" w14:textId="3EAB0EC6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GAGAATGTC</w:t>
            </w:r>
          </w:p>
        </w:tc>
      </w:tr>
      <w:tr w:rsidR="00757764" w:rsidRPr="00F063F9" w14:paraId="7DE0417A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ED84B" w14:textId="3A1E194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8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8C778F" w14:textId="19FA82BA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GGAGGACGGA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D37945" w14:textId="56E2F907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AGGACGGAC</w:t>
            </w:r>
          </w:p>
        </w:tc>
      </w:tr>
      <w:tr w:rsidR="00757764" w:rsidRPr="00F063F9" w14:paraId="685604D3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F3CD75D" w14:textId="10B84BE1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39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1ECFF1" w14:textId="05D43B6A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TAACAATCGG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1C437E" w14:textId="7815698C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ACAATCGGC</w:t>
            </w:r>
          </w:p>
        </w:tc>
      </w:tr>
      <w:tr w:rsidR="00757764" w:rsidRPr="00F063F9" w14:paraId="069BDFFB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03FA81" w14:textId="6F17E1E7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40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ADF742" w14:textId="4552B5BB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CATCCCTGCGTGTCTCCGACTCAGCTGACATAATCGATGTCCACGAGGTCTC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39B5B" w14:textId="14B13D75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ACATAATC</w:t>
            </w:r>
          </w:p>
        </w:tc>
      </w:tr>
      <w:tr w:rsidR="00757764" w:rsidRPr="00F063F9" w14:paraId="27FD1691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4EC65A5" w14:textId="11242033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1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042D08" w14:textId="78A90295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AGCGCTTAG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404753" w14:textId="358570C9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CGAATC</w:t>
            </w:r>
          </w:p>
        </w:tc>
      </w:tr>
      <w:tr w:rsidR="00757764" w:rsidRPr="00F063F9" w14:paraId="13564ED1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57833B" w14:textId="6FD8E217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2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23E02" w14:textId="6AFAEC02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GACTGATAC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1A8D2" w14:textId="38398A7D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ACTATG</w:t>
            </w:r>
          </w:p>
        </w:tc>
      </w:tr>
      <w:tr w:rsidR="00757764" w:rsidRPr="00F063F9" w14:paraId="2BDDE1AA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1A6930" w14:textId="3B8C061F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3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D42384C" w14:textId="23937C68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ATTCAATTC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7677C8" w14:textId="7DA829D7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AGTTAAG</w:t>
            </w:r>
          </w:p>
        </w:tc>
      </w:tr>
      <w:tr w:rsidR="00757764" w:rsidRPr="00F063F9" w14:paraId="79DF4584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26FE76" w14:textId="192E59E9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4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CEE8D" w14:textId="7479F4EF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CTGAAACCG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87077" w14:textId="435583A2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TTGGC</w:t>
            </w:r>
          </w:p>
        </w:tc>
      </w:tr>
      <w:tr w:rsidR="00757764" w:rsidRPr="00F063F9" w14:paraId="3438B375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7AD351" w14:textId="36A679D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5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4096F5D" w14:textId="2F0C7F50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GTTGGGCCG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0231AF" w14:textId="0BA925D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ACCCGGC</w:t>
            </w:r>
          </w:p>
        </w:tc>
      </w:tr>
      <w:tr w:rsidR="00757764" w:rsidRPr="00F063F9" w14:paraId="4E5845B6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961C6" w14:textId="3AA31100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6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38D3B3" w14:textId="74F0A8C6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TGGTATGCC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E7415" w14:textId="215EAD66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CATACGG</w:t>
            </w:r>
          </w:p>
        </w:tc>
      </w:tr>
      <w:tr w:rsidR="00757764" w:rsidRPr="00F063F9" w14:paraId="4CAF034C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77292A" w14:textId="48B6E916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7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5730621" w14:textId="4D58487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CAAGCGAGC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8BED99B" w14:textId="49EBBAF5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CGCTCG</w:t>
            </w:r>
          </w:p>
        </w:tc>
      </w:tr>
      <w:tr w:rsidR="00757764" w:rsidRPr="00F063F9" w14:paraId="6BFA4C3D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E5B57" w14:textId="31E11407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8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A3058D" w14:textId="3E9B1C5D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TCCCGACCG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8D041" w14:textId="7C2DD82D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GCTGGC</w:t>
            </w:r>
          </w:p>
        </w:tc>
      </w:tr>
      <w:tr w:rsidR="00757764" w:rsidRPr="00F063F9" w14:paraId="214D2CC0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4BBF76" w14:textId="5CC275F5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9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FD0317" w14:textId="06FF4442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GAGGATGAT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6C2828" w14:textId="7BC519AA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CTACTA</w:t>
            </w:r>
          </w:p>
        </w:tc>
      </w:tr>
      <w:tr w:rsidR="00757764" w:rsidRPr="00F063F9" w14:paraId="7C22AE46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A72CA" w14:textId="0482BA20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10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269F1" w14:textId="5A59255A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AAATCGAAT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70760" w14:textId="3B325CFF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AGCTTA</w:t>
            </w:r>
          </w:p>
        </w:tc>
      </w:tr>
      <w:tr w:rsidR="00757764" w:rsidRPr="00F063F9" w14:paraId="4C8FFD29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84A50F" w14:textId="5ECCB71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11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BD08CA" w14:textId="2203014E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AGCTGCCGA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070D23" w14:textId="3D45B810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CGGCT</w:t>
            </w:r>
          </w:p>
        </w:tc>
      </w:tr>
      <w:tr w:rsidR="00757764" w:rsidRPr="00F063F9" w14:paraId="5CC476A9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EFFB11" w14:textId="0DD907C7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12</w:t>
            </w: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7F879A" w14:textId="1BB2A9D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AGAGGCTGC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20345" w14:textId="51EC336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CCGACG</w:t>
            </w:r>
          </w:p>
        </w:tc>
      </w:tr>
      <w:tr w:rsidR="00757764" w:rsidRPr="00F063F9" w14:paraId="31E0614D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78091053" w14:textId="59C0ED41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n_R13</w:t>
            </w:r>
          </w:p>
        </w:tc>
        <w:tc>
          <w:tcPr>
            <w:tcW w:w="6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EC445AE" w14:textId="086695D9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TCTATGGGCAGTCGGTGATAACGTGAGGGATGTCGACCTGCAGCGTACG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AB1CBB3" w14:textId="329B23C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CACTCC</w:t>
            </w:r>
          </w:p>
        </w:tc>
      </w:tr>
      <w:tr w:rsidR="00757764" w:rsidRPr="00F063F9" w14:paraId="381C11EA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801A78F" w14:textId="047A461A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285D198" w14:textId="43C1FFAC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2C69A59" w14:textId="34267E2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57764" w:rsidRPr="00F063F9" w14:paraId="1E35598D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E7FFB9" w14:textId="4C99FBB9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4A1B27" w14:textId="67A1FDFF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004A75" w14:textId="61DFF40A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57764" w:rsidRPr="00F063F9" w14:paraId="031E980C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FB9310A" w14:textId="5A95D111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E9B3D06" w14:textId="182EE863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480FAB4" w14:textId="4A5ACB1D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57764" w:rsidRPr="00F063F9" w14:paraId="42925838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BBB0DE" w14:textId="026009CC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7D0A73" w14:textId="62055A24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068113" w14:textId="40824E5F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57764" w:rsidRPr="00F063F9" w14:paraId="6901CD64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34F3D88" w14:textId="32EDA283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1F82E13" w14:textId="61AC8816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90C540F" w14:textId="39648E1C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57764" w:rsidRPr="00F063F9" w14:paraId="61D6E935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315E9B" w14:textId="5C74E0B9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071BA7" w14:textId="12E453F0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BCAA1C" w14:textId="6180525B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757764" w:rsidRPr="00F063F9" w14:paraId="641FB77F" w14:textId="77777777" w:rsidTr="009C5E5F">
        <w:trPr>
          <w:trHeight w:val="320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CBD8BF8" w14:textId="464B1CAD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5EAF6A48" w14:textId="0176D161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</w:tcPr>
          <w:p w14:paraId="0A8D270C" w14:textId="0ADDFE70" w:rsidR="00757764" w:rsidRPr="00F063F9" w:rsidRDefault="00757764" w:rsidP="00F063F9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1566D581" w14:textId="77777777" w:rsidR="009D3B8B" w:rsidRDefault="00757764"/>
    <w:sectPr w:rsidR="009D3B8B" w:rsidSect="0019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3F9"/>
    <w:rsid w:val="00195BCA"/>
    <w:rsid w:val="00253F2D"/>
    <w:rsid w:val="0069798E"/>
    <w:rsid w:val="00757764"/>
    <w:rsid w:val="00C2442E"/>
    <w:rsid w:val="00E32997"/>
    <w:rsid w:val="00E66726"/>
    <w:rsid w:val="00F06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A2279"/>
  <w15:chartTrackingRefBased/>
  <w15:docId w15:val="{7D5E08E8-A81D-B947-9461-8740DE8F7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7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7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31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anello, Vincent</dc:creator>
  <cp:keywords/>
  <dc:description/>
  <cp:lastModifiedBy>Fasanello, Vincent</cp:lastModifiedBy>
  <cp:revision>3</cp:revision>
  <dcterms:created xsi:type="dcterms:W3CDTF">2019-07-31T17:34:00Z</dcterms:created>
  <dcterms:modified xsi:type="dcterms:W3CDTF">2020-06-10T19:26:00Z</dcterms:modified>
</cp:coreProperties>
</file>